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58AD4" w14:textId="7325CD38" w:rsidR="000657FF" w:rsidRPr="005D717F" w:rsidRDefault="000372A9" w:rsidP="00A935CB">
      <w:pPr>
        <w:spacing w:after="0" w:line="276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US"/>
        </w:rPr>
        <w:t>Initial visualizations of our data</w:t>
      </w:r>
    </w:p>
    <w:p w14:paraId="2A7C01C1" w14:textId="77777777" w:rsidR="000657FF" w:rsidRDefault="000657FF" w:rsidP="00A935CB">
      <w:pPr>
        <w:spacing w:after="0" w:line="276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09BE8B63" w14:textId="77777777" w:rsidR="000372A9" w:rsidRPr="000657FF" w:rsidRDefault="000372A9" w:rsidP="00A935CB">
      <w:pPr>
        <w:spacing w:after="0" w:line="276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696F40C1" w14:textId="7EB92817" w:rsidR="004C47F5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r w:rsidRPr="000372A9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Preliminary Model 1</w:t>
      </w:r>
      <w:r w:rsidR="000657FF" w:rsidRPr="000372A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: </w:t>
      </w:r>
      <w:r w:rsidRPr="000372A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Sources of nurses’ professional pride</w:t>
      </w:r>
      <w:r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. Own illustration.</w:t>
      </w:r>
      <w:r w:rsidR="004B3E29" w:rsidRPr="000372A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0C900CA9" w14:textId="77777777" w:rsid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p w14:paraId="479B4DE4" w14:textId="5B43B6CD" w:rsid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3A6C5BF" wp14:editId="0EB46096">
            <wp:extent cx="6732000" cy="2364621"/>
            <wp:effectExtent l="0" t="0" r="0" b="0"/>
            <wp:docPr id="53673344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000" cy="2364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9AFBE" w14:textId="77777777" w:rsid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p w14:paraId="10758255" w14:textId="77777777" w:rsid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p w14:paraId="58F3BBD5" w14:textId="77777777" w:rsid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p w14:paraId="0AF28695" w14:textId="6F846620" w:rsidR="000372A9" w:rsidRDefault="000372A9" w:rsidP="000372A9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r w:rsidRPr="000372A9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 xml:space="preserve">Preliminary Model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2</w:t>
      </w:r>
      <w:r w:rsidRPr="000372A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: Factors inhibiting feelings of pride</w:t>
      </w:r>
      <w:r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. Own illustration.</w:t>
      </w:r>
      <w:r w:rsidRPr="000372A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1E389329" w14:textId="77777777" w:rsidR="000372A9" w:rsidRDefault="000372A9" w:rsidP="000372A9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p w14:paraId="6CC74536" w14:textId="2FCD5729" w:rsidR="000372A9" w:rsidRPr="000372A9" w:rsidRDefault="000372A9" w:rsidP="000372A9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5B791D6" wp14:editId="42ECBA50">
            <wp:extent cx="6732000" cy="3105908"/>
            <wp:effectExtent l="0" t="0" r="0" b="0"/>
            <wp:docPr id="175855498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000" cy="3105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3B4F8" w14:textId="77777777" w:rsid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p w14:paraId="514C8E76" w14:textId="77777777" w:rsidR="000372A9" w:rsidRDefault="000372A9" w:rsidP="000372A9">
      <w:pPr>
        <w:spacing w:after="0" w:line="276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66B0A5A8" w14:textId="77777777" w:rsidR="000372A9" w:rsidRDefault="000372A9">
      <w:pPr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4AE38225" w14:textId="0715B440" w:rsidR="000372A9" w:rsidRPr="000372A9" w:rsidRDefault="000372A9" w:rsidP="000372A9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r w:rsidRPr="000372A9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Preliminary Model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3</w:t>
      </w:r>
      <w:r w:rsidRPr="000372A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Nurses’ evaluation of care and treatment episodes</w:t>
      </w:r>
      <w:r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. Own illustration.</w:t>
      </w:r>
      <w:r w:rsidRPr="000372A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036EC0B5" w14:textId="77777777" w:rsid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p w14:paraId="4C0A18C6" w14:textId="2A457A9E" w:rsidR="000372A9" w:rsidRPr="000372A9" w:rsidRDefault="000372A9" w:rsidP="00A935CB">
      <w:p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A9F77C7" wp14:editId="2D0F66EF">
            <wp:extent cx="6732000" cy="3105906"/>
            <wp:effectExtent l="0" t="0" r="0" b="0"/>
            <wp:docPr id="103798896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000" cy="3105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6516E" w14:textId="77777777" w:rsidR="004C47F5" w:rsidRPr="000657FF" w:rsidRDefault="004C47F5" w:rsidP="00A935CB">
      <w:pPr>
        <w:spacing w:after="0" w:line="276" w:lineRule="auto"/>
        <w:rPr>
          <w:rFonts w:ascii="Arial" w:eastAsia="Arial" w:hAnsi="Arial" w:cs="Arial"/>
          <w:color w:val="00B050"/>
          <w:sz w:val="20"/>
          <w:szCs w:val="20"/>
          <w:lang w:val="en-US"/>
        </w:rPr>
      </w:pPr>
    </w:p>
    <w:sectPr w:rsidR="004C47F5" w:rsidRPr="000657FF" w:rsidSect="00653A6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3A57C" w14:textId="77777777" w:rsidR="00326DAA" w:rsidRDefault="00326DAA" w:rsidP="000657FF">
      <w:pPr>
        <w:spacing w:after="0" w:line="240" w:lineRule="auto"/>
      </w:pPr>
      <w:r>
        <w:separator/>
      </w:r>
    </w:p>
  </w:endnote>
  <w:endnote w:type="continuationSeparator" w:id="0">
    <w:p w14:paraId="2BABF079" w14:textId="77777777" w:rsidR="00326DAA" w:rsidRDefault="00326DAA" w:rsidP="00065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30A5E" w14:textId="77777777" w:rsidR="000657FF" w:rsidRDefault="000657F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8ED71" w14:textId="77777777" w:rsidR="000657FF" w:rsidRDefault="000657F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6BC39" w14:textId="77777777" w:rsidR="000657FF" w:rsidRDefault="000657F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1B68C" w14:textId="77777777" w:rsidR="00326DAA" w:rsidRDefault="00326DAA" w:rsidP="000657FF">
      <w:pPr>
        <w:spacing w:after="0" w:line="240" w:lineRule="auto"/>
      </w:pPr>
      <w:r>
        <w:separator/>
      </w:r>
    </w:p>
  </w:footnote>
  <w:footnote w:type="continuationSeparator" w:id="0">
    <w:p w14:paraId="7D452D54" w14:textId="77777777" w:rsidR="00326DAA" w:rsidRDefault="00326DAA" w:rsidP="000657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055C2" w14:textId="77777777" w:rsidR="000657FF" w:rsidRDefault="000657F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35D5BA" w14:textId="77777777" w:rsidR="000657FF" w:rsidRDefault="000657F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6CAC1B" w14:textId="77777777" w:rsidR="000657FF" w:rsidRDefault="000657F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116548"/>
    <w:multiLevelType w:val="hybridMultilevel"/>
    <w:tmpl w:val="F9C6DF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F1C6E"/>
    <w:multiLevelType w:val="hybridMultilevel"/>
    <w:tmpl w:val="52CE2E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6790013">
    <w:abstractNumId w:val="1"/>
  </w:num>
  <w:num w:numId="2" w16cid:durableId="1344697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28"/>
    <w:rsid w:val="0000029E"/>
    <w:rsid w:val="0002067F"/>
    <w:rsid w:val="0002617D"/>
    <w:rsid w:val="00031400"/>
    <w:rsid w:val="000372A9"/>
    <w:rsid w:val="000657FF"/>
    <w:rsid w:val="0006585A"/>
    <w:rsid w:val="00065B5A"/>
    <w:rsid w:val="00087572"/>
    <w:rsid w:val="000907AB"/>
    <w:rsid w:val="00095DF3"/>
    <w:rsid w:val="000A0167"/>
    <w:rsid w:val="000A0EF6"/>
    <w:rsid w:val="000A14BF"/>
    <w:rsid w:val="000B352A"/>
    <w:rsid w:val="000B7735"/>
    <w:rsid w:val="000D57D3"/>
    <w:rsid w:val="00101B92"/>
    <w:rsid w:val="00111FF3"/>
    <w:rsid w:val="00133101"/>
    <w:rsid w:val="001429B1"/>
    <w:rsid w:val="00161DA4"/>
    <w:rsid w:val="0018065C"/>
    <w:rsid w:val="00193B26"/>
    <w:rsid w:val="00194FCC"/>
    <w:rsid w:val="001C0587"/>
    <w:rsid w:val="001C2084"/>
    <w:rsid w:val="001C7B87"/>
    <w:rsid w:val="001F27C2"/>
    <w:rsid w:val="00210276"/>
    <w:rsid w:val="00222834"/>
    <w:rsid w:val="002344E8"/>
    <w:rsid w:val="00265D28"/>
    <w:rsid w:val="00271D5B"/>
    <w:rsid w:val="00293FBC"/>
    <w:rsid w:val="002A538F"/>
    <w:rsid w:val="002C1F29"/>
    <w:rsid w:val="002E49E9"/>
    <w:rsid w:val="00326DAA"/>
    <w:rsid w:val="00343CA7"/>
    <w:rsid w:val="00346B7D"/>
    <w:rsid w:val="00347A2C"/>
    <w:rsid w:val="00351357"/>
    <w:rsid w:val="00364B68"/>
    <w:rsid w:val="00375F4D"/>
    <w:rsid w:val="003812A8"/>
    <w:rsid w:val="00386588"/>
    <w:rsid w:val="0038693C"/>
    <w:rsid w:val="003A7E63"/>
    <w:rsid w:val="003B3A36"/>
    <w:rsid w:val="003C0357"/>
    <w:rsid w:val="003D5C53"/>
    <w:rsid w:val="003F1FBB"/>
    <w:rsid w:val="00407F81"/>
    <w:rsid w:val="00414C59"/>
    <w:rsid w:val="00416816"/>
    <w:rsid w:val="00426093"/>
    <w:rsid w:val="0045378D"/>
    <w:rsid w:val="00463D1A"/>
    <w:rsid w:val="004904A8"/>
    <w:rsid w:val="004924C9"/>
    <w:rsid w:val="004A7E8C"/>
    <w:rsid w:val="004B3E29"/>
    <w:rsid w:val="004C3812"/>
    <w:rsid w:val="004C47F5"/>
    <w:rsid w:val="004D66F2"/>
    <w:rsid w:val="004E549A"/>
    <w:rsid w:val="004F6DEE"/>
    <w:rsid w:val="0050172E"/>
    <w:rsid w:val="005058D4"/>
    <w:rsid w:val="00512E92"/>
    <w:rsid w:val="00514D6D"/>
    <w:rsid w:val="00523BA3"/>
    <w:rsid w:val="0053366F"/>
    <w:rsid w:val="0053608C"/>
    <w:rsid w:val="00564FEA"/>
    <w:rsid w:val="005A340C"/>
    <w:rsid w:val="005D717F"/>
    <w:rsid w:val="005E3587"/>
    <w:rsid w:val="005F709A"/>
    <w:rsid w:val="00603E8D"/>
    <w:rsid w:val="0064038C"/>
    <w:rsid w:val="006460EA"/>
    <w:rsid w:val="006471C6"/>
    <w:rsid w:val="00653A6F"/>
    <w:rsid w:val="00657C67"/>
    <w:rsid w:val="00663296"/>
    <w:rsid w:val="006672C5"/>
    <w:rsid w:val="00667BC5"/>
    <w:rsid w:val="00681027"/>
    <w:rsid w:val="006A3395"/>
    <w:rsid w:val="006A6A6C"/>
    <w:rsid w:val="006B2D12"/>
    <w:rsid w:val="006B352B"/>
    <w:rsid w:val="006B4B48"/>
    <w:rsid w:val="006C042A"/>
    <w:rsid w:val="006D204A"/>
    <w:rsid w:val="006F161D"/>
    <w:rsid w:val="006F1F4E"/>
    <w:rsid w:val="006F6CFC"/>
    <w:rsid w:val="00702D33"/>
    <w:rsid w:val="00703270"/>
    <w:rsid w:val="007032B0"/>
    <w:rsid w:val="0070387C"/>
    <w:rsid w:val="00713AC7"/>
    <w:rsid w:val="007415DC"/>
    <w:rsid w:val="007455CD"/>
    <w:rsid w:val="00772D65"/>
    <w:rsid w:val="0079492C"/>
    <w:rsid w:val="007B4204"/>
    <w:rsid w:val="007B6C84"/>
    <w:rsid w:val="007E2F42"/>
    <w:rsid w:val="007E32C5"/>
    <w:rsid w:val="007F1674"/>
    <w:rsid w:val="00800576"/>
    <w:rsid w:val="008305A0"/>
    <w:rsid w:val="008307BC"/>
    <w:rsid w:val="0083300C"/>
    <w:rsid w:val="0087455E"/>
    <w:rsid w:val="008A5124"/>
    <w:rsid w:val="008D5F54"/>
    <w:rsid w:val="008F6539"/>
    <w:rsid w:val="00911A48"/>
    <w:rsid w:val="00920B8D"/>
    <w:rsid w:val="00963F34"/>
    <w:rsid w:val="00986310"/>
    <w:rsid w:val="009B5195"/>
    <w:rsid w:val="009D2BC8"/>
    <w:rsid w:val="009E06E2"/>
    <w:rsid w:val="009E5D7E"/>
    <w:rsid w:val="009F0028"/>
    <w:rsid w:val="009F2E47"/>
    <w:rsid w:val="00A0693D"/>
    <w:rsid w:val="00A41B5A"/>
    <w:rsid w:val="00A51D24"/>
    <w:rsid w:val="00A926A7"/>
    <w:rsid w:val="00A935CB"/>
    <w:rsid w:val="00AB1C1A"/>
    <w:rsid w:val="00AF038A"/>
    <w:rsid w:val="00AF2D8A"/>
    <w:rsid w:val="00B234AA"/>
    <w:rsid w:val="00B31EE9"/>
    <w:rsid w:val="00B37F51"/>
    <w:rsid w:val="00B5465A"/>
    <w:rsid w:val="00B7359A"/>
    <w:rsid w:val="00B73D68"/>
    <w:rsid w:val="00B851AF"/>
    <w:rsid w:val="00B903C2"/>
    <w:rsid w:val="00B9347F"/>
    <w:rsid w:val="00B94AD2"/>
    <w:rsid w:val="00BC039A"/>
    <w:rsid w:val="00BC3F56"/>
    <w:rsid w:val="00BD69F4"/>
    <w:rsid w:val="00BF78AE"/>
    <w:rsid w:val="00C02B82"/>
    <w:rsid w:val="00C1046E"/>
    <w:rsid w:val="00C274C7"/>
    <w:rsid w:val="00C414E0"/>
    <w:rsid w:val="00C43A31"/>
    <w:rsid w:val="00C5400E"/>
    <w:rsid w:val="00C56EBE"/>
    <w:rsid w:val="00C739CA"/>
    <w:rsid w:val="00C9395F"/>
    <w:rsid w:val="00C93C06"/>
    <w:rsid w:val="00CC056A"/>
    <w:rsid w:val="00CD1D37"/>
    <w:rsid w:val="00D02DD0"/>
    <w:rsid w:val="00D117BB"/>
    <w:rsid w:val="00D169CF"/>
    <w:rsid w:val="00D779F0"/>
    <w:rsid w:val="00D802D2"/>
    <w:rsid w:val="00D858B3"/>
    <w:rsid w:val="00DB3585"/>
    <w:rsid w:val="00DD04BB"/>
    <w:rsid w:val="00DD53B6"/>
    <w:rsid w:val="00E04ACA"/>
    <w:rsid w:val="00E109F6"/>
    <w:rsid w:val="00E13B91"/>
    <w:rsid w:val="00E371D5"/>
    <w:rsid w:val="00E61EC6"/>
    <w:rsid w:val="00E64C68"/>
    <w:rsid w:val="00E809ED"/>
    <w:rsid w:val="00E82C46"/>
    <w:rsid w:val="00E87938"/>
    <w:rsid w:val="00E931F6"/>
    <w:rsid w:val="00EE65DF"/>
    <w:rsid w:val="00EE6ACD"/>
    <w:rsid w:val="00EF27E7"/>
    <w:rsid w:val="00F03421"/>
    <w:rsid w:val="00F17775"/>
    <w:rsid w:val="00F5659A"/>
    <w:rsid w:val="00F60D08"/>
    <w:rsid w:val="00F6204B"/>
    <w:rsid w:val="00F9016D"/>
    <w:rsid w:val="00FA5859"/>
    <w:rsid w:val="00FB5BC7"/>
    <w:rsid w:val="00FE0767"/>
    <w:rsid w:val="00FF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9CA97"/>
  <w15:chartTrackingRefBased/>
  <w15:docId w15:val="{6930D97F-48C4-487F-A84C-C3F1CC184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378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3F56"/>
    <w:pPr>
      <w:ind w:left="720"/>
      <w:contextualSpacing/>
    </w:pPr>
  </w:style>
  <w:style w:type="paragraph" w:customStyle="1" w:styleId="QTTheading1">
    <w:name w:val="QTT heading 1"/>
    <w:basedOn w:val="Standard"/>
    <w:next w:val="Standard"/>
    <w:link w:val="berschrift1Zchn"/>
    <w:uiPriority w:val="9"/>
    <w:qFormat/>
    <w:rsid w:val="00B37F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QTTheading1"/>
    <w:uiPriority w:val="9"/>
    <w:rsid w:val="00B37F51"/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35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35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359A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35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359A"/>
    <w:rPr>
      <w:rFonts w:eastAsiaTheme="minorEastAsia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657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57FF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657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57FF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Ristau</dc:creator>
  <cp:keywords/>
  <dc:description/>
  <cp:lastModifiedBy>Johanna Ristau</cp:lastModifiedBy>
  <cp:revision>3</cp:revision>
  <dcterms:created xsi:type="dcterms:W3CDTF">2026-06-22T10:00:00Z</dcterms:created>
  <dcterms:modified xsi:type="dcterms:W3CDTF">2026-06-22T10:08:00Z</dcterms:modified>
</cp:coreProperties>
</file>